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2646"/>
        <w:tblW w:w="11556" w:type="dxa"/>
        <w:tblLook w:val="04A0" w:firstRow="1" w:lastRow="0" w:firstColumn="1" w:lastColumn="0" w:noHBand="0" w:noVBand="1"/>
      </w:tblPr>
      <w:tblGrid>
        <w:gridCol w:w="6053"/>
        <w:gridCol w:w="1109"/>
        <w:gridCol w:w="1159"/>
        <w:gridCol w:w="1134"/>
        <w:gridCol w:w="992"/>
        <w:gridCol w:w="1109"/>
      </w:tblGrid>
      <w:tr w:rsidR="00617D17" w:rsidRPr="0053203F" w:rsidTr="00617D17">
        <w:trPr>
          <w:trHeight w:val="320"/>
        </w:trPr>
        <w:tc>
          <w:tcPr>
            <w:tcW w:w="6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617D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gFC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veExp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FF785F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.Value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dj.P.Val</w:t>
            </w:r>
          </w:p>
        </w:tc>
      </w:tr>
      <w:tr w:rsidR="00617D17" w:rsidRPr="0053203F" w:rsidTr="00617D17">
        <w:trPr>
          <w:trHeight w:val="320"/>
        </w:trPr>
        <w:tc>
          <w:tcPr>
            <w:tcW w:w="6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617D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CELLULAR_LIPID_CATABOLIC_PROCESS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2864732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5126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2.50859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.54E-30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.04E-28</w:t>
            </w:r>
          </w:p>
        </w:tc>
      </w:tr>
      <w:tr w:rsidR="0053203F" w:rsidRPr="0053203F" w:rsidTr="00617D17">
        <w:trPr>
          <w:trHeight w:val="32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617D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CELLULAR_RESPONSE_TO_FATTY_ACID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103715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5565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138675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62E-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05E-05</w:t>
            </w:r>
          </w:p>
        </w:tc>
      </w:tr>
      <w:tr w:rsidR="0053203F" w:rsidRPr="0053203F" w:rsidTr="00617D17">
        <w:trPr>
          <w:trHeight w:val="32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617D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FATTY_ACID_BETA_OXIDATIO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428644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7182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3.058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31E-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.74E-30</w:t>
            </w:r>
          </w:p>
        </w:tc>
      </w:tr>
      <w:tr w:rsidR="0053203F" w:rsidRPr="0053203F" w:rsidTr="00617D17">
        <w:trPr>
          <w:trHeight w:val="32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617D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FATTY_ACID_BETA_OXIDATION_USING_ACYL_COA_DEHYDROGENAS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539633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10988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1.770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71E-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46E-25</w:t>
            </w:r>
          </w:p>
        </w:tc>
      </w:tr>
      <w:tr w:rsidR="0053203F" w:rsidRPr="0053203F" w:rsidTr="00617D17">
        <w:trPr>
          <w:trHeight w:val="32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617D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FATTY_ACID_BETA_OXIDATION_USING_ACYL_COA_OXIDASE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46391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680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2.4659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.47E-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6E-27</w:t>
            </w:r>
          </w:p>
        </w:tc>
      </w:tr>
      <w:tr w:rsidR="0053203F" w:rsidRPr="0053203F" w:rsidTr="00617D17">
        <w:trPr>
          <w:trHeight w:val="32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617D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FATTY_ACID_CATABOLIC_PROCES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4101301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706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2.9895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.73E-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22E-29</w:t>
            </w:r>
          </w:p>
        </w:tc>
      </w:tr>
      <w:tr w:rsidR="0053203F" w:rsidRPr="0053203F" w:rsidTr="00617D17">
        <w:trPr>
          <w:trHeight w:val="32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617D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FATTY_ACID_DERIVATIVE_CATABOLIC_PROCES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3388317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8109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0.1614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03E-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27E-19</w:t>
            </w:r>
          </w:p>
        </w:tc>
      </w:tr>
      <w:tr w:rsidR="00617D17" w:rsidRPr="0053203F" w:rsidTr="00617D17">
        <w:trPr>
          <w:trHeight w:val="32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617D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FATTY_ACID_ELONGATIO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275500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1746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147654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22E-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3203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53E-03</w:t>
            </w:r>
          </w:p>
        </w:tc>
      </w:tr>
      <w:tr w:rsidR="0053203F" w:rsidRPr="0053203F" w:rsidTr="00617D17">
        <w:trPr>
          <w:trHeight w:val="32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617D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FATTY_ACID_LIGASE_ACTIVITY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401253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6718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4.3249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.36E-3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.26E-35</w:t>
            </w:r>
          </w:p>
        </w:tc>
      </w:tr>
      <w:tr w:rsidR="0053203F" w:rsidRPr="0053203F" w:rsidTr="00617D17">
        <w:trPr>
          <w:trHeight w:val="32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617D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FATTY_ACYL_COA_BINDING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216028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7775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7.0472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.82E-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.05E-10</w:t>
            </w:r>
          </w:p>
        </w:tc>
      </w:tr>
      <w:tr w:rsidR="0053203F" w:rsidRPr="0053203F" w:rsidTr="00617D17">
        <w:trPr>
          <w:trHeight w:val="32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617D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LIPID_CATABOLIC_PROCES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2402738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522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2.2293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33E-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.86E-27</w:t>
            </w:r>
          </w:p>
        </w:tc>
      </w:tr>
      <w:tr w:rsidR="0053203F" w:rsidRPr="0053203F" w:rsidTr="00617D17">
        <w:trPr>
          <w:trHeight w:val="32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617D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LIPID_MODIFICATIO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217085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535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1.311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77E-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10E-23</w:t>
            </w:r>
          </w:p>
        </w:tc>
      </w:tr>
      <w:tr w:rsidR="0053203F" w:rsidRPr="0053203F" w:rsidTr="00617D17">
        <w:trPr>
          <w:trHeight w:val="32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617D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LIPID_OXIDATIO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397965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7226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3.0266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02E-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.85E-30</w:t>
            </w:r>
          </w:p>
        </w:tc>
      </w:tr>
      <w:tr w:rsidR="0053203F" w:rsidRPr="0053203F" w:rsidTr="00617D17">
        <w:trPr>
          <w:trHeight w:val="32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617D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LONG_CHAIN_FATTY_ACID_COA_LIGASE_ACTIVITY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287489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5665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0.9929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46E-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88E-22</w:t>
            </w:r>
          </w:p>
        </w:tc>
      </w:tr>
      <w:tr w:rsidR="0053203F" w:rsidRPr="0053203F" w:rsidTr="00617D17">
        <w:trPr>
          <w:trHeight w:val="32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617D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NEGATIVE_REGULATION_OF_FATTY_ACID_BIOSYNTHETIC_PROCES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2355113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7413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8.20206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59E-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46E-13</w:t>
            </w:r>
          </w:p>
        </w:tc>
      </w:tr>
      <w:tr w:rsidR="0053203F" w:rsidRPr="0053203F" w:rsidTr="00617D17">
        <w:trPr>
          <w:trHeight w:val="32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617D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NEUTRAL_LIPID_CATABOLIC_PROCES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2126759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1766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8.82766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27E-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37E-15</w:t>
            </w:r>
          </w:p>
        </w:tc>
      </w:tr>
      <w:tr w:rsidR="0053203F" w:rsidRPr="0053203F" w:rsidTr="00617D17">
        <w:trPr>
          <w:trHeight w:val="32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617D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POSITIVE_REGULATION_OF_FATTY_ACID_BETA_OXIDATIO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2895692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448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8.114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.46E-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.04E-13</w:t>
            </w:r>
          </w:p>
        </w:tc>
      </w:tr>
      <w:tr w:rsidR="0053203F" w:rsidRPr="0053203F" w:rsidTr="00617D17">
        <w:trPr>
          <w:trHeight w:val="32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617D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POSITIVE_REGULATION_OF_LIPID_CATABOLIC_PROCES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241941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472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9.2003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35E-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48E-16</w:t>
            </w:r>
          </w:p>
        </w:tc>
      </w:tr>
      <w:tr w:rsidR="0053203F" w:rsidRPr="0053203F" w:rsidTr="00617D17">
        <w:trPr>
          <w:trHeight w:val="32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617D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REGULATION_OF_FATTY_ACID_BETA_OXIDATIO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320503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584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9.70447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23E-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81E-18</w:t>
            </w:r>
          </w:p>
        </w:tc>
      </w:tr>
      <w:tr w:rsidR="00617D17" w:rsidRPr="0053203F" w:rsidTr="00617D17">
        <w:trPr>
          <w:trHeight w:val="320"/>
        </w:trPr>
        <w:tc>
          <w:tcPr>
            <w:tcW w:w="6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617D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REGULATION_OF_FATTY_ACID_OXIDATION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317621</w:t>
            </w:r>
          </w:p>
        </w:tc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70546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11.20364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.32E-25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09E-23</w:t>
            </w:r>
          </w:p>
        </w:tc>
      </w:tr>
      <w:tr w:rsidR="00617D17" w:rsidRPr="0053203F" w:rsidTr="00617D17">
        <w:trPr>
          <w:trHeight w:val="320"/>
        </w:trPr>
        <w:tc>
          <w:tcPr>
            <w:tcW w:w="6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617D1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O_REGULATION_OF_LIPID_CATABOLIC_PROCES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2244514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0.05260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9.38864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.10E-19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D17" w:rsidRPr="00EA2F24" w:rsidRDefault="00617D17" w:rsidP="00FF785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EA2F24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.59E-17</w:t>
            </w:r>
          </w:p>
        </w:tc>
      </w:tr>
    </w:tbl>
    <w:p w:rsidR="00576059" w:rsidRPr="0053203F" w:rsidRDefault="00617D17">
      <w:pPr>
        <w:rPr>
          <w:rFonts w:ascii="Times New Roman" w:hAnsi="Times New Roman" w:cs="Times New Roman"/>
        </w:rPr>
      </w:pPr>
      <w:r w:rsidRPr="0053203F">
        <w:rPr>
          <w:rFonts w:ascii="Times New Roman" w:hAnsi="Times New Roman" w:cs="Times New Roman"/>
        </w:rPr>
        <w:t>Supplementary Table 2.</w:t>
      </w:r>
      <w:r w:rsidR="00154D22">
        <w:rPr>
          <w:rFonts w:ascii="Times New Roman" w:hAnsi="Times New Roman" w:cs="Times New Roman"/>
        </w:rPr>
        <w:t xml:space="preserve"> </w:t>
      </w:r>
      <w:r w:rsidR="00154D22" w:rsidRPr="00154D22">
        <w:rPr>
          <w:rFonts w:ascii="Times New Roman" w:hAnsi="Times New Roman" w:cs="Times New Roman"/>
        </w:rPr>
        <w:t>General characteristics of</w:t>
      </w:r>
      <w:r w:rsidR="00154D22">
        <w:rPr>
          <w:rFonts w:ascii="Times New Roman" w:hAnsi="Times New Roman" w:cs="Times New Roman"/>
        </w:rPr>
        <w:t xml:space="preserve"> the d</w:t>
      </w:r>
      <w:r w:rsidR="00154D22">
        <w:rPr>
          <w:rFonts w:ascii="Times New Roman" w:hAnsi="Times New Roman" w:cs="Times New Roman" w:hint="eastAsia"/>
        </w:rPr>
        <w:t>ifferent</w:t>
      </w:r>
      <w:r w:rsidR="00154D22">
        <w:rPr>
          <w:rFonts w:ascii="Times New Roman" w:hAnsi="Times New Roman" w:cs="Times New Roman"/>
        </w:rPr>
        <w:t>ly enriched Gene Oncology terms between high- and low-risk group with regard to TCGA</w:t>
      </w:r>
    </w:p>
    <w:p w:rsidR="00617D17" w:rsidRDefault="00617D17"/>
    <w:p w:rsidR="00617D17" w:rsidRPr="00154D22" w:rsidRDefault="00154D22">
      <w:pPr>
        <w:rPr>
          <w:rFonts w:ascii="Times New Roman" w:hAnsi="Times New Roman" w:cs="Times New Roman"/>
          <w:sz w:val="22"/>
          <w:szCs w:val="22"/>
        </w:rPr>
      </w:pPr>
      <w:r w:rsidRPr="00154D22">
        <w:rPr>
          <w:rFonts w:ascii="Times New Roman" w:hAnsi="Times New Roman" w:cs="Times New Roman"/>
          <w:sz w:val="22"/>
          <w:szCs w:val="22"/>
        </w:rPr>
        <w:t xml:space="preserve">FC, fold change (high-risk group vs. low-risk group); </w:t>
      </w:r>
      <w:r w:rsidRPr="00154D22"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>AveExpr</w:t>
      </w:r>
      <w:r>
        <w:rPr>
          <w:rFonts w:ascii="Times New Roman" w:eastAsia="DengXian" w:hAnsi="Times New Roman" w:cs="Times New Roman"/>
          <w:color w:val="000000"/>
          <w:kern w:val="0"/>
          <w:sz w:val="22"/>
          <w:szCs w:val="22"/>
        </w:rPr>
        <w:t>, average expression; adj, adjusted.</w:t>
      </w:r>
      <w:bookmarkStart w:id="0" w:name="_GoBack"/>
      <w:bookmarkEnd w:id="0"/>
    </w:p>
    <w:sectPr w:rsidR="00617D17" w:rsidRPr="00154D22" w:rsidSect="0030102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F24"/>
    <w:rsid w:val="00007A1C"/>
    <w:rsid w:val="00017CC2"/>
    <w:rsid w:val="00051286"/>
    <w:rsid w:val="00083499"/>
    <w:rsid w:val="00083654"/>
    <w:rsid w:val="00086C01"/>
    <w:rsid w:val="000B0C45"/>
    <w:rsid w:val="000E0B57"/>
    <w:rsid w:val="00100F0D"/>
    <w:rsid w:val="001411B8"/>
    <w:rsid w:val="001519C5"/>
    <w:rsid w:val="00154D22"/>
    <w:rsid w:val="00160A07"/>
    <w:rsid w:val="00183510"/>
    <w:rsid w:val="001C1801"/>
    <w:rsid w:val="001E502B"/>
    <w:rsid w:val="00216FBF"/>
    <w:rsid w:val="002231BF"/>
    <w:rsid w:val="00290B6B"/>
    <w:rsid w:val="002969F9"/>
    <w:rsid w:val="002C4D5F"/>
    <w:rsid w:val="002D2074"/>
    <w:rsid w:val="0030102F"/>
    <w:rsid w:val="003111DE"/>
    <w:rsid w:val="00336448"/>
    <w:rsid w:val="003A52E2"/>
    <w:rsid w:val="004228CD"/>
    <w:rsid w:val="00496E00"/>
    <w:rsid w:val="004E100B"/>
    <w:rsid w:val="0053203F"/>
    <w:rsid w:val="005508C6"/>
    <w:rsid w:val="005718C2"/>
    <w:rsid w:val="00575E28"/>
    <w:rsid w:val="00576308"/>
    <w:rsid w:val="005B5B7F"/>
    <w:rsid w:val="005F5681"/>
    <w:rsid w:val="00617D17"/>
    <w:rsid w:val="00635D34"/>
    <w:rsid w:val="00641A1B"/>
    <w:rsid w:val="00642845"/>
    <w:rsid w:val="00687701"/>
    <w:rsid w:val="006916ED"/>
    <w:rsid w:val="006C6713"/>
    <w:rsid w:val="00707BC2"/>
    <w:rsid w:val="0071079B"/>
    <w:rsid w:val="007402CB"/>
    <w:rsid w:val="007535E9"/>
    <w:rsid w:val="00756D2A"/>
    <w:rsid w:val="00773EB4"/>
    <w:rsid w:val="00790413"/>
    <w:rsid w:val="007C281D"/>
    <w:rsid w:val="007D3540"/>
    <w:rsid w:val="007E5070"/>
    <w:rsid w:val="00864069"/>
    <w:rsid w:val="00873119"/>
    <w:rsid w:val="00921826"/>
    <w:rsid w:val="00927102"/>
    <w:rsid w:val="00951BEA"/>
    <w:rsid w:val="009729C3"/>
    <w:rsid w:val="009920D8"/>
    <w:rsid w:val="009B0D34"/>
    <w:rsid w:val="009C0C4F"/>
    <w:rsid w:val="009C32D8"/>
    <w:rsid w:val="009E64BD"/>
    <w:rsid w:val="00A07BA4"/>
    <w:rsid w:val="00A4331B"/>
    <w:rsid w:val="00A440B3"/>
    <w:rsid w:val="00AC4DF7"/>
    <w:rsid w:val="00B03452"/>
    <w:rsid w:val="00B03EA6"/>
    <w:rsid w:val="00B116CC"/>
    <w:rsid w:val="00B20CEA"/>
    <w:rsid w:val="00B3055A"/>
    <w:rsid w:val="00B3381F"/>
    <w:rsid w:val="00B5613F"/>
    <w:rsid w:val="00B86CD4"/>
    <w:rsid w:val="00BC4101"/>
    <w:rsid w:val="00BD2C4A"/>
    <w:rsid w:val="00BD3EAF"/>
    <w:rsid w:val="00C4284E"/>
    <w:rsid w:val="00C657CF"/>
    <w:rsid w:val="00C9045F"/>
    <w:rsid w:val="00CA4073"/>
    <w:rsid w:val="00CC19D2"/>
    <w:rsid w:val="00D01CA7"/>
    <w:rsid w:val="00D27D1F"/>
    <w:rsid w:val="00D4445E"/>
    <w:rsid w:val="00D57898"/>
    <w:rsid w:val="00D7396C"/>
    <w:rsid w:val="00E1078C"/>
    <w:rsid w:val="00E14FF1"/>
    <w:rsid w:val="00E44E4E"/>
    <w:rsid w:val="00E6410C"/>
    <w:rsid w:val="00E82EC3"/>
    <w:rsid w:val="00EA2F24"/>
    <w:rsid w:val="00EA4E0A"/>
    <w:rsid w:val="00EC0293"/>
    <w:rsid w:val="00EE6056"/>
    <w:rsid w:val="00F45643"/>
    <w:rsid w:val="00F4650C"/>
    <w:rsid w:val="00F51DCF"/>
    <w:rsid w:val="00FD20D4"/>
    <w:rsid w:val="00FF7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B9E866"/>
  <w14:defaultImageDpi w14:val="32767"/>
  <w15:chartTrackingRefBased/>
  <w15:docId w15:val="{3CBE7436-A0B1-E849-B47E-2A349826D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084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23</Words>
  <Characters>1846</Characters>
  <Application>Microsoft Office Word</Application>
  <DocSecurity>0</DocSecurity>
  <Lines>15</Lines>
  <Paragraphs>4</Paragraphs>
  <ScaleCrop>false</ScaleCrop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博</dc:creator>
  <cp:keywords/>
  <dc:description/>
  <cp:lastModifiedBy>胡 博</cp:lastModifiedBy>
  <cp:revision>4</cp:revision>
  <dcterms:created xsi:type="dcterms:W3CDTF">2020-01-29T11:38:00Z</dcterms:created>
  <dcterms:modified xsi:type="dcterms:W3CDTF">2020-02-04T04:55:00Z</dcterms:modified>
</cp:coreProperties>
</file>